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648C" w:rsidRDefault="00C24F4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E42C18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Primer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 used in this study</w:t>
      </w:r>
    </w:p>
    <w:tbl>
      <w:tblPr>
        <w:tblStyle w:val="ae"/>
        <w:tblW w:w="8408" w:type="dxa"/>
        <w:tblLayout w:type="fixed"/>
        <w:tblLook w:val="04A0" w:firstRow="1" w:lastRow="0" w:firstColumn="1" w:lastColumn="0" w:noHBand="0" w:noVBand="1"/>
      </w:tblPr>
      <w:tblGrid>
        <w:gridCol w:w="3652"/>
        <w:gridCol w:w="4756"/>
      </w:tblGrid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iRNA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b/>
                <w:sz w:val="21"/>
                <w:szCs w:val="21"/>
              </w:rPr>
              <w:t>sense sequence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0E152A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ward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="007435FF">
              <w:t xml:space="preserve"> </w:t>
            </w:r>
            <w:r w:rsidR="007435FF" w:rsidRPr="007435FF">
              <w:rPr>
                <w:rFonts w:ascii="Times New Roman" w:hAnsi="Times New Roman" w:cs="Times New Roman"/>
                <w:sz w:val="21"/>
                <w:szCs w:val="21"/>
              </w:rPr>
              <w:t>AACAAGGACCTCCTTCCCGG</w:t>
            </w:r>
            <w:r w:rsidR="007435FF" w:rsidRPr="007435F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0E152A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everse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="007435FF">
              <w:t xml:space="preserve"> </w:t>
            </w:r>
            <w:r w:rsidR="007435FF" w:rsidRPr="007435FF">
              <w:rPr>
                <w:rFonts w:ascii="Times New Roman" w:hAnsi="Times New Roman" w:cs="Times New Roman"/>
                <w:sz w:val="21"/>
                <w:szCs w:val="21"/>
              </w:rPr>
              <w:t>CAGTGCAGGGTCCGAGGT</w:t>
            </w:r>
            <w:r w:rsidR="007435FF" w:rsidRPr="007435F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U6 forward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CCAGUUUACCUAACGCAAUTT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U6 reverse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TTCACGAATTTGCGTGTCAT-3'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GAPDH forward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ACCAGGAAATGAGCTTGACA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2C648C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2C648C" w:rsidRPr="000D55CE" w:rsidRDefault="00C24F4D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GAPDH reverse primer</w:t>
            </w:r>
          </w:p>
        </w:tc>
        <w:tc>
          <w:tcPr>
            <w:tcW w:w="4756" w:type="dxa"/>
            <w:vAlign w:val="center"/>
          </w:tcPr>
          <w:p w:rsidR="002C648C" w:rsidRPr="000D55CE" w:rsidRDefault="00C24F4D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GACCACAGTCCATGCCATC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405649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405649" w:rsidRPr="000D55CE" w:rsidRDefault="00103267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hsa_</w:t>
            </w:r>
            <w:r w:rsidR="000D55CE" w:rsidRPr="000D55CE">
              <w:rPr>
                <w:rFonts w:ascii="Times New Roman" w:hAnsi="Times New Roman" w:cs="Times New Roman"/>
                <w:sz w:val="21"/>
                <w:szCs w:val="21"/>
              </w:rPr>
              <w:t>circ_</w:t>
            </w:r>
            <w:r w:rsidR="000E152A">
              <w:rPr>
                <w:rFonts w:ascii="Times New Roman" w:hAnsi="Times New Roman" w:cs="Times New Roman"/>
                <w:sz w:val="21"/>
                <w:szCs w:val="21"/>
              </w:rPr>
              <w:t>POLA2</w:t>
            </w:r>
            <w:r w:rsidR="000D55CE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orward primer</w:t>
            </w:r>
          </w:p>
        </w:tc>
        <w:tc>
          <w:tcPr>
            <w:tcW w:w="4756" w:type="dxa"/>
            <w:vAlign w:val="center"/>
          </w:tcPr>
          <w:p w:rsidR="00405649" w:rsidRPr="000D55CE" w:rsidRDefault="00405649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3E0807">
              <w:t xml:space="preserve"> </w:t>
            </w:r>
            <w:r w:rsidR="003E0807" w:rsidRPr="003E0807">
              <w:rPr>
                <w:rFonts w:ascii="Times New Roman" w:hAnsi="Times New Roman" w:cs="Times New Roman"/>
                <w:sz w:val="21"/>
                <w:szCs w:val="21"/>
              </w:rPr>
              <w:t>TGAGCTTGTGAGTGAGTGGT</w:t>
            </w:r>
            <w:r w:rsidR="003E0807" w:rsidRPr="003E080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405649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405649" w:rsidRPr="000D55CE" w:rsidRDefault="000D55CE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hsa_circ_</w:t>
            </w:r>
            <w:r w:rsidR="000E152A">
              <w:rPr>
                <w:rFonts w:ascii="Times New Roman" w:hAnsi="Times New Roman" w:cs="Times New Roman"/>
                <w:sz w:val="21"/>
                <w:szCs w:val="21"/>
              </w:rPr>
              <w:t>POLA2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everse primer</w:t>
            </w:r>
          </w:p>
        </w:tc>
        <w:tc>
          <w:tcPr>
            <w:tcW w:w="4756" w:type="dxa"/>
            <w:vAlign w:val="center"/>
          </w:tcPr>
          <w:p w:rsidR="00405649" w:rsidRPr="000D55CE" w:rsidRDefault="00405649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3E0807">
              <w:t xml:space="preserve"> </w:t>
            </w:r>
            <w:r w:rsidR="003E0807" w:rsidRPr="003E0807">
              <w:rPr>
                <w:rFonts w:ascii="Times New Roman" w:hAnsi="Times New Roman" w:cs="Times New Roman"/>
                <w:sz w:val="21"/>
                <w:szCs w:val="21"/>
              </w:rPr>
              <w:t>GCAAGGAGAATGGCGAGATG</w:t>
            </w:r>
            <w:r w:rsidR="003E0807" w:rsidRPr="003E080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103267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103267" w:rsidRPr="000D55CE" w:rsidRDefault="000E152A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NB1</w:t>
            </w:r>
            <w:r w:rsidR="0010326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103267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forward primer</w:t>
            </w:r>
          </w:p>
        </w:tc>
        <w:tc>
          <w:tcPr>
            <w:tcW w:w="4756" w:type="dxa"/>
            <w:vAlign w:val="center"/>
          </w:tcPr>
          <w:p w:rsidR="00103267" w:rsidRPr="000D55CE" w:rsidRDefault="00103267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E44BC2">
              <w:t xml:space="preserve"> </w:t>
            </w:r>
            <w:r w:rsidR="00E44BC2" w:rsidRPr="00E44BC2">
              <w:rPr>
                <w:rFonts w:ascii="Times New Roman" w:hAnsi="Times New Roman" w:cs="Times New Roman"/>
                <w:sz w:val="21"/>
                <w:szCs w:val="21"/>
              </w:rPr>
              <w:t>TCACAAACAACATCGACCCAG</w:t>
            </w:r>
            <w:r w:rsidR="00E44BC2" w:rsidRPr="00E44BC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  <w:tr w:rsidR="00103267" w:rsidTr="000D55CE">
        <w:trPr>
          <w:cantSplit/>
          <w:trHeight w:hRule="exact" w:val="751"/>
        </w:trPr>
        <w:tc>
          <w:tcPr>
            <w:tcW w:w="3652" w:type="dxa"/>
            <w:vAlign w:val="center"/>
          </w:tcPr>
          <w:p w:rsidR="00103267" w:rsidRDefault="000E152A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NB1</w:t>
            </w:r>
            <w:r w:rsidR="00103267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reverse primer</w:t>
            </w:r>
          </w:p>
        </w:tc>
        <w:tc>
          <w:tcPr>
            <w:tcW w:w="4756" w:type="dxa"/>
            <w:vAlign w:val="center"/>
          </w:tcPr>
          <w:p w:rsidR="00103267" w:rsidRPr="000D55CE" w:rsidRDefault="00103267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E44BC2">
              <w:t xml:space="preserve"> </w:t>
            </w:r>
            <w:r w:rsidR="00E44BC2" w:rsidRPr="00E44BC2">
              <w:rPr>
                <w:rFonts w:ascii="Times New Roman" w:hAnsi="Times New Roman" w:cs="Times New Roman"/>
                <w:sz w:val="21"/>
                <w:szCs w:val="21"/>
              </w:rPr>
              <w:t>CGAGGCACTGACGAGAAGC</w:t>
            </w:r>
            <w:r w:rsidR="00E44BC2" w:rsidRPr="00E44BC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′</w:t>
            </w:r>
          </w:p>
        </w:tc>
      </w:tr>
    </w:tbl>
    <w:p w:rsidR="00E42C18" w:rsidRDefault="00E42C18"/>
    <w:p w:rsidR="00E42C18" w:rsidRDefault="00E42C18"/>
    <w:p w:rsidR="00E42C18" w:rsidRDefault="00E42C18" w:rsidP="00E42C1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 RNAi sequence used in this study</w:t>
      </w:r>
    </w:p>
    <w:tbl>
      <w:tblPr>
        <w:tblStyle w:val="ae"/>
        <w:tblW w:w="8408" w:type="dxa"/>
        <w:tblLayout w:type="fixed"/>
        <w:tblLook w:val="04A0" w:firstRow="1" w:lastRow="0" w:firstColumn="1" w:lastColumn="0" w:noHBand="0" w:noVBand="1"/>
      </w:tblPr>
      <w:tblGrid>
        <w:gridCol w:w="3652"/>
        <w:gridCol w:w="4756"/>
      </w:tblGrid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iRNA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b/>
                <w:sz w:val="21"/>
                <w:szCs w:val="21"/>
              </w:rPr>
              <w:t>sense sequence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194483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imics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</w:t>
            </w:r>
            <w:r w:rsidR="00364649" w:rsidRPr="004F26CB">
              <w:rPr>
                <w:rFonts w:ascii="Times New Roman" w:hAnsi="Times New Roman" w:cs="Times New Roman"/>
                <w:sz w:val="21"/>
                <w:szCs w:val="21"/>
              </w:rPr>
              <w:t xml:space="preserve"> GACCUCCUUCCCGGGUCUCC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194483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imics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 xml:space="preserve"> negative</w:t>
            </w:r>
          </w:p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ontrol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’-UCACAACCUCCUAGAAAGAGUAGA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194483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inhibitor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="00364649" w:rsidRPr="00364649">
              <w:rPr>
                <w:rFonts w:ascii="Times New Roman" w:hAnsi="Times New Roman" w:cs="Times New Roman"/>
                <w:sz w:val="21"/>
                <w:szCs w:val="21"/>
              </w:rPr>
              <w:t>GGAGACCCGGGAAGGAGGTC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miR-</w:t>
            </w:r>
            <w:r w:rsidR="00194483">
              <w:rPr>
                <w:rFonts w:ascii="Times New Roman" w:hAnsi="Times New Roman" w:cs="Times New Roman"/>
                <w:sz w:val="21"/>
                <w:szCs w:val="21"/>
              </w:rPr>
              <w:t>326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inhibitor negative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c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ontrol</w:t>
            </w:r>
          </w:p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</w:t>
            </w: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-TCTACTCTTTCTAGGAGGTTGTGA</w:t>
            </w: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194483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sa_circ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LA2</w:t>
            </w:r>
            <w:r w:rsidR="00E42C18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1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C75AF6" w:rsidRPr="00C75AF6">
              <w:rPr>
                <w:rFonts w:ascii="Times New Roman" w:hAnsi="Times New Roman" w:cs="Times New Roman"/>
                <w:sz w:val="21"/>
                <w:szCs w:val="21"/>
              </w:rPr>
              <w:t>CACCGGTCATGACCTGTGCATATGCCGAAGCATATGCACAGGTCATGAC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194483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hsa_circ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LA2</w:t>
            </w:r>
            <w:r w:rsidR="00E42C18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2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C75AF6" w:rsidRPr="00C75AF6">
              <w:rPr>
                <w:rFonts w:ascii="Times New Roman" w:hAnsi="Times New Roman" w:cs="Times New Roman"/>
                <w:sz w:val="21"/>
                <w:szCs w:val="21"/>
              </w:rPr>
              <w:t>CACCGCGGTGGCCTGGATAACATTTCGAAAAATGTTATCCAGGCCACCG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194483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/>
                <w:sz w:val="21"/>
                <w:szCs w:val="21"/>
              </w:rPr>
              <w:t>hsa_circ_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OLA2</w:t>
            </w:r>
            <w:r w:rsidR="00E42C18" w:rsidRPr="000D55C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-shRNA-3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>5'-</w:t>
            </w:r>
            <w:r w:rsidR="00C75AF6" w:rsidRPr="00C75AF6">
              <w:rPr>
                <w:rFonts w:ascii="Times New Roman" w:hAnsi="Times New Roman" w:cs="Times New Roman"/>
                <w:sz w:val="21"/>
                <w:szCs w:val="21"/>
              </w:rPr>
              <w:t>CACCGGTGGCCTGGATAACATTTGCCGAAGCAAATGTTATCCAGGCCACC</w:t>
            </w:r>
            <w:r w:rsidRPr="00103267">
              <w:rPr>
                <w:rFonts w:ascii="Times New Roman" w:hAnsi="Times New Roman" w:cs="Times New Roman"/>
                <w:sz w:val="21"/>
                <w:szCs w:val="21"/>
              </w:rPr>
              <w:t xml:space="preserve"> -3'</w:t>
            </w:r>
          </w:p>
        </w:tc>
      </w:tr>
      <w:tr w:rsidR="00E42C18" w:rsidTr="0051384F">
        <w:trPr>
          <w:cantSplit/>
          <w:trHeight w:hRule="exact" w:val="751"/>
        </w:trPr>
        <w:tc>
          <w:tcPr>
            <w:tcW w:w="3652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Negative control shRNA</w:t>
            </w:r>
          </w:p>
        </w:tc>
        <w:tc>
          <w:tcPr>
            <w:tcW w:w="4756" w:type="dxa"/>
            <w:vAlign w:val="center"/>
          </w:tcPr>
          <w:p w:rsidR="00E42C18" w:rsidRPr="000D55CE" w:rsidRDefault="00E42C18" w:rsidP="0051384F">
            <w:pPr>
              <w:spacing w:after="0"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0D55CE">
              <w:rPr>
                <w:rFonts w:ascii="Times New Roman" w:hAnsi="Times New Roman" w:cs="Times New Roman" w:hint="eastAsia"/>
                <w:sz w:val="21"/>
                <w:szCs w:val="21"/>
              </w:rPr>
              <w:t>5'-CACCCGACGTGCACCACGTGCTACTCGTACTCTTGATGCCGAGCACGGAA-3'</w:t>
            </w:r>
          </w:p>
        </w:tc>
      </w:tr>
    </w:tbl>
    <w:p w:rsidR="00E42C18" w:rsidRDefault="00E42C18" w:rsidP="00E42C18"/>
    <w:p w:rsidR="005549A2" w:rsidRDefault="005549A2" w:rsidP="005549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Information on antibodies used in this study</w:t>
      </w:r>
    </w:p>
    <w:tbl>
      <w:tblPr>
        <w:tblStyle w:val="ae"/>
        <w:tblpPr w:leftFromText="180" w:rightFromText="180" w:vertAnchor="text" w:horzAnchor="margin" w:tblpY="157"/>
        <w:tblW w:w="8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5B8B7" w:themeFill="accent2" w:themeFillTint="66"/>
        <w:tblLayout w:type="fixed"/>
        <w:tblLook w:val="04A0" w:firstRow="1" w:lastRow="0" w:firstColumn="1" w:lastColumn="0" w:noHBand="0" w:noVBand="1"/>
      </w:tblPr>
      <w:tblGrid>
        <w:gridCol w:w="1618"/>
        <w:gridCol w:w="1192"/>
        <w:gridCol w:w="1364"/>
        <w:gridCol w:w="1659"/>
        <w:gridCol w:w="2679"/>
      </w:tblGrid>
      <w:tr w:rsidR="005549A2" w:rsidTr="005549A2">
        <w:trPr>
          <w:cantSplit/>
          <w:trHeight w:hRule="exact" w:val="816"/>
        </w:trPr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1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2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364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9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2679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B1</w:t>
            </w:r>
          </w:p>
        </w:tc>
        <w:tc>
          <w:tcPr>
            <w:tcW w:w="1192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364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65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192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64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59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, Chin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192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64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192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64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9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192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64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65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shd w:val="clear" w:color="auto" w:fill="F2DBDB" w:themeFill="accent2" w:themeFillTint="33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  <w:tr w:rsidR="005549A2" w:rsidTr="005549A2">
        <w:trPr>
          <w:cantSplit/>
          <w:trHeight w:hRule="exact" w:val="816"/>
        </w:trPr>
        <w:tc>
          <w:tcPr>
            <w:tcW w:w="1618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:rsidR="005549A2" w:rsidRDefault="005549A2" w:rsidP="002C4F0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 Group Chicago, USA</w:t>
            </w:r>
          </w:p>
        </w:tc>
      </w:tr>
    </w:tbl>
    <w:p w:rsidR="005549A2" w:rsidRDefault="005549A2" w:rsidP="005549A2">
      <w:pPr>
        <w:spacing w:line="480" w:lineRule="auto"/>
        <w:rPr>
          <w:rFonts w:ascii="Times New Roman" w:hAnsi="Times New Roman" w:cs="Times New Roman"/>
          <w:b/>
        </w:rPr>
      </w:pPr>
    </w:p>
    <w:p w:rsidR="005549A2" w:rsidRDefault="005549A2" w:rsidP="005549A2"/>
    <w:p w:rsidR="00E42C18" w:rsidRPr="00E42C18" w:rsidRDefault="00E42C18"/>
    <w:sectPr w:rsidR="00E42C18" w:rsidRPr="00E42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063C" w:rsidRDefault="003E063C" w:rsidP="00494A34">
      <w:pPr>
        <w:spacing w:after="0"/>
      </w:pPr>
      <w:r>
        <w:separator/>
      </w:r>
    </w:p>
  </w:endnote>
  <w:endnote w:type="continuationSeparator" w:id="0">
    <w:p w:rsidR="003E063C" w:rsidRDefault="003E063C" w:rsidP="00494A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Arial Unicode MS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063C" w:rsidRDefault="003E063C" w:rsidP="00494A34">
      <w:pPr>
        <w:spacing w:after="0"/>
      </w:pPr>
      <w:r>
        <w:separator/>
      </w:r>
    </w:p>
  </w:footnote>
  <w:footnote w:type="continuationSeparator" w:id="0">
    <w:p w:rsidR="003E063C" w:rsidRDefault="003E063C" w:rsidP="00494A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5D46"/>
    <w:rsid w:val="00031057"/>
    <w:rsid w:val="00035D46"/>
    <w:rsid w:val="0005113A"/>
    <w:rsid w:val="000D55CE"/>
    <w:rsid w:val="000E152A"/>
    <w:rsid w:val="00103267"/>
    <w:rsid w:val="0011413A"/>
    <w:rsid w:val="00135C51"/>
    <w:rsid w:val="0018349D"/>
    <w:rsid w:val="00192B39"/>
    <w:rsid w:val="00194483"/>
    <w:rsid w:val="00210186"/>
    <w:rsid w:val="00253362"/>
    <w:rsid w:val="002C648C"/>
    <w:rsid w:val="00364649"/>
    <w:rsid w:val="003D1C58"/>
    <w:rsid w:val="003E063C"/>
    <w:rsid w:val="003E0807"/>
    <w:rsid w:val="00405649"/>
    <w:rsid w:val="00440364"/>
    <w:rsid w:val="0044602D"/>
    <w:rsid w:val="00454BFF"/>
    <w:rsid w:val="00494A34"/>
    <w:rsid w:val="004D0B20"/>
    <w:rsid w:val="004F26CB"/>
    <w:rsid w:val="005549A2"/>
    <w:rsid w:val="00583BF4"/>
    <w:rsid w:val="006011ED"/>
    <w:rsid w:val="00676BD8"/>
    <w:rsid w:val="006A2934"/>
    <w:rsid w:val="00717C4D"/>
    <w:rsid w:val="007435FF"/>
    <w:rsid w:val="0075365F"/>
    <w:rsid w:val="007C61A0"/>
    <w:rsid w:val="00964A31"/>
    <w:rsid w:val="00A030DA"/>
    <w:rsid w:val="00B727CF"/>
    <w:rsid w:val="00BA3D40"/>
    <w:rsid w:val="00C021D0"/>
    <w:rsid w:val="00C24F4D"/>
    <w:rsid w:val="00C31989"/>
    <w:rsid w:val="00C53D62"/>
    <w:rsid w:val="00C64D4D"/>
    <w:rsid w:val="00C75AF6"/>
    <w:rsid w:val="00D1722D"/>
    <w:rsid w:val="00D26377"/>
    <w:rsid w:val="00D52297"/>
    <w:rsid w:val="00DD1E88"/>
    <w:rsid w:val="00DF2FAD"/>
    <w:rsid w:val="00DF5999"/>
    <w:rsid w:val="00E42C18"/>
    <w:rsid w:val="00E44BC2"/>
    <w:rsid w:val="00EA7B7D"/>
    <w:rsid w:val="00ED783E"/>
    <w:rsid w:val="00F2200E"/>
    <w:rsid w:val="00F5739A"/>
    <w:rsid w:val="00FE5729"/>
    <w:rsid w:val="00FF0618"/>
    <w:rsid w:val="13BC0AD1"/>
    <w:rsid w:val="18377D1A"/>
    <w:rsid w:val="20A51030"/>
    <w:rsid w:val="3CE9225D"/>
    <w:rsid w:val="429B1AD0"/>
    <w:rsid w:val="4E8102E2"/>
    <w:rsid w:val="67455692"/>
    <w:rsid w:val="69ED222E"/>
    <w:rsid w:val="7CEC0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53716"/>
  <w15:docId w15:val="{7540DA03-9967-4C95-9284-5F3BF4637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5">
    <w:name w:val="heading 5"/>
    <w:basedOn w:val="a"/>
    <w:next w:val="a"/>
    <w:link w:val="50"/>
    <w:uiPriority w:val="9"/>
    <w:qFormat/>
    <w:pPr>
      <w:adjustRightInd/>
      <w:snapToGrid/>
      <w:spacing w:before="100" w:beforeAutospacing="1" w:after="100" w:afterAutospacing="1"/>
      <w:outlineLvl w:val="4"/>
    </w:pPr>
    <w:rPr>
      <w:rFonts w:ascii="宋体" w:eastAsia="宋体" w:hAnsi="宋体" w:cs="宋体"/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qFormat/>
  </w:style>
  <w:style w:type="paragraph" w:styleId="a7">
    <w:name w:val="Balloon Text"/>
    <w:basedOn w:val="a"/>
    <w:link w:val="a8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e">
    <w:name w:val="Table Grid"/>
    <w:basedOn w:val="a1"/>
    <w:uiPriority w:val="59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rFonts w:ascii="Tahoma" w:eastAsia="微软雅黑" w:hAnsi="Tahoma"/>
      <w:kern w:val="0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rFonts w:ascii="Tahoma" w:eastAsia="微软雅黑" w:hAnsi="Tahoma"/>
      <w:kern w:val="0"/>
      <w:sz w:val="18"/>
      <w:szCs w:val="18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ahoma" w:eastAsia="微软雅黑" w:hAnsi="Tahoma"/>
      <w:kern w:val="0"/>
      <w:sz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ahoma" w:eastAsia="微软雅黑" w:hAnsi="Tahoma"/>
      <w:b/>
      <w:bCs/>
      <w:kern w:val="0"/>
      <w:sz w:val="22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Tahoma" w:eastAsia="微软雅黑" w:hAnsi="Tahoma"/>
      <w:kern w:val="0"/>
      <w:sz w:val="18"/>
      <w:szCs w:val="18"/>
    </w:rPr>
  </w:style>
  <w:style w:type="character" w:customStyle="1" w:styleId="50">
    <w:name w:val="标题 5 字符"/>
    <w:basedOn w:val="a0"/>
    <w:link w:val="5"/>
    <w:uiPriority w:val="9"/>
    <w:qFormat/>
    <w:rPr>
      <w:rFonts w:ascii="宋体" w:eastAsia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38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00DE2F9-F53E-4DD8-A7D4-0E6853376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5</cp:revision>
  <dcterms:created xsi:type="dcterms:W3CDTF">2017-08-28T15:52:00Z</dcterms:created>
  <dcterms:modified xsi:type="dcterms:W3CDTF">2020-02-07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